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E2ED8" w14:textId="683A9741" w:rsidR="00A5161A" w:rsidRPr="003A2A76" w:rsidRDefault="00A5161A" w:rsidP="009F57D3">
      <w:pPr>
        <w:ind w:left="-720"/>
        <w:rPr>
          <w:rFonts w:ascii="Times New Roman" w:hAnsi="Times New Roman" w:cs="Times New Roman"/>
          <w:sz w:val="24"/>
          <w:szCs w:val="24"/>
          <w:lang w:val="en-US"/>
        </w:rPr>
      </w:pPr>
      <w:r w:rsidRPr="003A2A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C0A1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A2A7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A2A76">
        <w:rPr>
          <w:rFonts w:ascii="Times New Roman" w:hAnsi="Times New Roman" w:cs="Times New Roman"/>
          <w:sz w:val="24"/>
          <w:szCs w:val="24"/>
          <w:lang w:val="en-US"/>
        </w:rPr>
        <w:t xml:space="preserve"> Publication bias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3A2A76">
        <w:rPr>
          <w:rFonts w:ascii="Times New Roman" w:hAnsi="Times New Roman" w:cs="Times New Roman"/>
          <w:sz w:val="24"/>
          <w:szCs w:val="24"/>
          <w:lang w:val="en-US"/>
        </w:rPr>
        <w:t xml:space="preserve"> Egger’s test.</w:t>
      </w:r>
    </w:p>
    <w:tbl>
      <w:tblPr>
        <w:tblStyle w:val="TableGrid"/>
        <w:tblW w:w="10243" w:type="dxa"/>
        <w:tblInd w:w="-725" w:type="dxa"/>
        <w:tblLook w:val="04A0" w:firstRow="1" w:lastRow="0" w:firstColumn="1" w:lastColumn="0" w:noHBand="0" w:noVBand="1"/>
      </w:tblPr>
      <w:tblGrid>
        <w:gridCol w:w="2277"/>
        <w:gridCol w:w="2053"/>
        <w:gridCol w:w="1971"/>
        <w:gridCol w:w="1971"/>
        <w:gridCol w:w="1971"/>
      </w:tblGrid>
      <w:tr w:rsidR="009F57D3" w:rsidRPr="003A2A76" w14:paraId="1C42D8F1" w14:textId="5DC94E4C" w:rsidTr="009F57D3">
        <w:tc>
          <w:tcPr>
            <w:tcW w:w="2277" w:type="dxa"/>
          </w:tcPr>
          <w:p w14:paraId="6317FE0A" w14:textId="77777777" w:rsidR="009F57D3" w:rsidRPr="003A2A76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</w:tcPr>
          <w:p w14:paraId="2A79C337" w14:textId="47300F8E" w:rsidR="009F57D3" w:rsidRPr="009F57D3" w:rsidRDefault="009F57D3" w:rsidP="009F57D3">
            <w:pPr>
              <w:tabs>
                <w:tab w:val="left" w:pos="1452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971" w:type="dxa"/>
          </w:tcPr>
          <w:p w14:paraId="55F78D1A" w14:textId="27708FC5" w:rsidR="009F57D3" w:rsidRPr="009F57D3" w:rsidRDefault="009F57D3" w:rsidP="009F57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971" w:type="dxa"/>
          </w:tcPr>
          <w:p w14:paraId="6C6399B8" w14:textId="4BE36D00" w:rsidR="009F57D3" w:rsidRPr="009F57D3" w:rsidRDefault="009F57D3" w:rsidP="009F57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971" w:type="dxa"/>
          </w:tcPr>
          <w:p w14:paraId="21B8064F" w14:textId="51703C8D" w:rsidR="009F57D3" w:rsidRDefault="009F57D3" w:rsidP="009F57D3">
            <w:pPr>
              <w:ind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</w:p>
        </w:tc>
      </w:tr>
      <w:tr w:rsidR="009F57D3" w:rsidRPr="003A2A76" w14:paraId="1A1A7A7F" w14:textId="0202B8E8" w:rsidTr="009F57D3">
        <w:tc>
          <w:tcPr>
            <w:tcW w:w="2277" w:type="dxa"/>
          </w:tcPr>
          <w:p w14:paraId="4B8965B9" w14:textId="0F483600" w:rsidR="009F57D3" w:rsidRPr="00A5161A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</w:t>
            </w:r>
            <w:r w:rsidRPr="00A5161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A51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2053" w:type="dxa"/>
          </w:tcPr>
          <w:p w14:paraId="711051AE" w14:textId="199C8E43" w:rsidR="009F57D3" w:rsidRPr="003A2A76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971" w:type="dxa"/>
          </w:tcPr>
          <w:p w14:paraId="61C17CE8" w14:textId="3152A895" w:rsidR="009F57D3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12</w:t>
            </w:r>
          </w:p>
        </w:tc>
        <w:tc>
          <w:tcPr>
            <w:tcW w:w="1971" w:type="dxa"/>
          </w:tcPr>
          <w:p w14:paraId="47674A73" w14:textId="266CE57E" w:rsidR="009F57D3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51</w:t>
            </w:r>
          </w:p>
        </w:tc>
        <w:tc>
          <w:tcPr>
            <w:tcW w:w="1971" w:type="dxa"/>
          </w:tcPr>
          <w:p w14:paraId="6BA2F722" w14:textId="534F8FFD" w:rsidR="009F57D3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5 – -2.78</w:t>
            </w:r>
          </w:p>
        </w:tc>
      </w:tr>
    </w:tbl>
    <w:p w14:paraId="73678699" w14:textId="77777777" w:rsidR="00E600B9" w:rsidRDefault="00E600B9"/>
    <w:sectPr w:rsidR="00E600B9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1A"/>
    <w:rsid w:val="00343912"/>
    <w:rsid w:val="003E1BD2"/>
    <w:rsid w:val="004F5BE7"/>
    <w:rsid w:val="006B3D91"/>
    <w:rsid w:val="007A74F0"/>
    <w:rsid w:val="009C0A11"/>
    <w:rsid w:val="009F57D3"/>
    <w:rsid w:val="00A5161A"/>
    <w:rsid w:val="00A86910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AB39"/>
  <w15:chartTrackingRefBased/>
  <w15:docId w15:val="{3F0EE75A-A200-4621-8AD6-6F15015C3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61A"/>
  </w:style>
  <w:style w:type="paragraph" w:styleId="Heading1">
    <w:name w:val="heading 1"/>
    <w:basedOn w:val="Normal"/>
    <w:next w:val="Normal"/>
    <w:link w:val="Heading1Char"/>
    <w:uiPriority w:val="9"/>
    <w:qFormat/>
    <w:rsid w:val="00A51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6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4</cp:revision>
  <dcterms:created xsi:type="dcterms:W3CDTF">2024-09-26T18:38:00Z</dcterms:created>
  <dcterms:modified xsi:type="dcterms:W3CDTF">2025-01-24T08:58:00Z</dcterms:modified>
</cp:coreProperties>
</file>